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BC29B9" w14:textId="77777777" w:rsidR="003D6045" w:rsidRPr="007226D7" w:rsidRDefault="002E356A" w:rsidP="00CE7A53">
      <w:pPr>
        <w:pStyle w:val="Heading2"/>
        <w:rPr>
          <w:b/>
          <w:bCs/>
          <w:lang w:val="en-US"/>
        </w:rPr>
      </w:pPr>
      <w:bookmarkStart w:id="0" w:name="_Toc55580727"/>
      <w:r>
        <w:rPr>
          <w:b/>
          <w:bCs/>
          <w:lang w:val="en-US"/>
        </w:rPr>
        <w:t xml:space="preserve">S2 </w:t>
      </w:r>
      <w:r w:rsidR="00501F6F" w:rsidRPr="007226D7">
        <w:rPr>
          <w:b/>
          <w:bCs/>
          <w:lang w:val="en-US"/>
        </w:rPr>
        <w:t>Table</w:t>
      </w:r>
      <w:r w:rsidR="003D6045" w:rsidRPr="007226D7">
        <w:rPr>
          <w:b/>
          <w:bCs/>
          <w:lang w:val="en-US"/>
        </w:rPr>
        <w:t>. Distribution of neurons according to the number of ionotropic neurotransmitter receptor genes expressed</w:t>
      </w:r>
      <w:bookmarkEnd w:id="0"/>
    </w:p>
    <w:tbl>
      <w:tblPr>
        <w:tblpPr w:leftFromText="141" w:rightFromText="141" w:vertAnchor="text" w:horzAnchor="margin" w:tblpXSpec="center" w:tblpY="56"/>
        <w:tblW w:w="7059" w:type="dxa"/>
        <w:tblCellMar>
          <w:left w:w="70" w:type="dxa"/>
          <w:right w:w="70" w:type="dxa"/>
        </w:tblCellMar>
        <w:tblLook w:val="00A0" w:firstRow="1" w:lastRow="0" w:firstColumn="1" w:lastColumn="0" w:noHBand="0" w:noVBand="0"/>
      </w:tblPr>
      <w:tblGrid>
        <w:gridCol w:w="1048"/>
        <w:gridCol w:w="282"/>
        <w:gridCol w:w="525"/>
        <w:gridCol w:w="525"/>
        <w:gridCol w:w="526"/>
        <w:gridCol w:w="525"/>
        <w:gridCol w:w="526"/>
        <w:gridCol w:w="525"/>
        <w:gridCol w:w="526"/>
        <w:gridCol w:w="525"/>
        <w:gridCol w:w="526"/>
        <w:gridCol w:w="525"/>
        <w:gridCol w:w="526"/>
      </w:tblGrid>
      <w:tr w:rsidR="003D6045" w:rsidRPr="007226D7" w14:paraId="6786F4AF" w14:textId="77777777" w:rsidTr="00C96DE1">
        <w:trPr>
          <w:trHeight w:val="534"/>
        </w:trPr>
        <w:tc>
          <w:tcPr>
            <w:tcW w:w="0" w:type="auto"/>
            <w:gridSpan w:val="2"/>
            <w:vMerge w:val="restart"/>
            <w:tcBorders>
              <w:top w:val="single" w:sz="8" w:space="0" w:color="auto"/>
              <w:left w:val="single" w:sz="8" w:space="0" w:color="auto"/>
              <w:bottom w:val="nil"/>
              <w:right w:val="nil"/>
            </w:tcBorders>
            <w:noWrap/>
            <w:vAlign w:val="bottom"/>
          </w:tcPr>
          <w:p w14:paraId="509991D2" w14:textId="77777777" w:rsidR="003D6045" w:rsidRPr="007226D7" w:rsidRDefault="003D6045" w:rsidP="000705EF">
            <w:pPr>
              <w:jc w:val="center"/>
              <w:rPr>
                <w:rFonts w:cs="Calibri"/>
                <w:color w:val="000000"/>
                <w:sz w:val="36"/>
                <w:szCs w:val="36"/>
                <w:lang w:val="en-US" w:eastAsia="hu-HU"/>
              </w:rPr>
            </w:pPr>
          </w:p>
        </w:tc>
        <w:tc>
          <w:tcPr>
            <w:tcW w:w="0" w:type="auto"/>
            <w:gridSpan w:val="11"/>
            <w:tcBorders>
              <w:top w:val="single" w:sz="8" w:space="0" w:color="auto"/>
              <w:left w:val="single" w:sz="8" w:space="0" w:color="auto"/>
              <w:bottom w:val="nil"/>
              <w:right w:val="single" w:sz="8" w:space="0" w:color="000000"/>
            </w:tcBorders>
            <w:noWrap/>
            <w:vAlign w:val="bottom"/>
          </w:tcPr>
          <w:p w14:paraId="2E7C098B" w14:textId="77777777" w:rsidR="003D6045" w:rsidRPr="007226D7" w:rsidRDefault="003D6045" w:rsidP="000705EF">
            <w:pPr>
              <w:jc w:val="center"/>
              <w:rPr>
                <w:rFonts w:cs="Calibri"/>
                <w:color w:val="000000"/>
                <w:sz w:val="36"/>
                <w:szCs w:val="36"/>
                <w:lang w:val="en-US" w:eastAsia="hu-HU"/>
              </w:rPr>
            </w:pPr>
            <w:r w:rsidRPr="007226D7">
              <w:rPr>
                <w:rFonts w:cs="Calibri"/>
                <w:color w:val="000000"/>
                <w:sz w:val="36"/>
                <w:szCs w:val="36"/>
                <w:lang w:val="en-US" w:eastAsia="hu-HU"/>
              </w:rPr>
              <w:t xml:space="preserve">Number of </w:t>
            </w:r>
            <w:r w:rsidRPr="007226D7">
              <w:rPr>
                <w:rFonts w:cs="Calibri"/>
                <w:color w:val="000000"/>
                <w:sz w:val="36"/>
                <w:szCs w:val="36"/>
                <w:lang w:val="en-US" w:eastAsia="hu-HU"/>
              </w:rPr>
              <w:br/>
              <w:t xml:space="preserve">cation channel receptor genes </w:t>
            </w:r>
          </w:p>
        </w:tc>
      </w:tr>
      <w:tr w:rsidR="003D6045" w:rsidRPr="007226D7" w14:paraId="5A27FA69" w14:textId="77777777" w:rsidTr="00C96DE1">
        <w:trPr>
          <w:trHeight w:val="92"/>
        </w:trPr>
        <w:tc>
          <w:tcPr>
            <w:tcW w:w="0" w:type="auto"/>
            <w:gridSpan w:val="2"/>
            <w:vMerge/>
            <w:tcBorders>
              <w:top w:val="single" w:sz="8" w:space="0" w:color="auto"/>
              <w:left w:val="single" w:sz="8" w:space="0" w:color="auto"/>
              <w:bottom w:val="nil"/>
              <w:right w:val="nil"/>
            </w:tcBorders>
            <w:vAlign w:val="center"/>
          </w:tcPr>
          <w:p w14:paraId="3F65B996" w14:textId="77777777" w:rsidR="003D6045" w:rsidRPr="007226D7" w:rsidRDefault="003D6045" w:rsidP="000705EF">
            <w:pPr>
              <w:jc w:val="center"/>
              <w:rPr>
                <w:rFonts w:cs="Calibri"/>
                <w:color w:val="000000"/>
                <w:sz w:val="36"/>
                <w:szCs w:val="36"/>
                <w:lang w:val="en-US" w:eastAsia="hu-HU"/>
              </w:rPr>
            </w:pPr>
          </w:p>
        </w:tc>
        <w:tc>
          <w:tcPr>
            <w:tcW w:w="0" w:type="auto"/>
            <w:tcBorders>
              <w:top w:val="nil"/>
              <w:left w:val="single" w:sz="8" w:space="0" w:color="auto"/>
              <w:bottom w:val="single" w:sz="4" w:space="0" w:color="auto"/>
              <w:right w:val="nil"/>
            </w:tcBorders>
            <w:noWrap/>
            <w:vAlign w:val="center"/>
          </w:tcPr>
          <w:p w14:paraId="3C8D8B6E"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0</w:t>
            </w:r>
          </w:p>
        </w:tc>
        <w:tc>
          <w:tcPr>
            <w:tcW w:w="0" w:type="auto"/>
            <w:tcBorders>
              <w:top w:val="nil"/>
              <w:left w:val="nil"/>
              <w:bottom w:val="single" w:sz="4" w:space="0" w:color="auto"/>
              <w:right w:val="nil"/>
            </w:tcBorders>
            <w:noWrap/>
            <w:vAlign w:val="center"/>
          </w:tcPr>
          <w:p w14:paraId="1D2ACFEF"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1</w:t>
            </w:r>
          </w:p>
        </w:tc>
        <w:tc>
          <w:tcPr>
            <w:tcW w:w="0" w:type="auto"/>
            <w:tcBorders>
              <w:top w:val="nil"/>
              <w:left w:val="nil"/>
              <w:bottom w:val="single" w:sz="4" w:space="0" w:color="auto"/>
              <w:right w:val="nil"/>
            </w:tcBorders>
            <w:noWrap/>
            <w:vAlign w:val="center"/>
          </w:tcPr>
          <w:p w14:paraId="0E77B68E"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2</w:t>
            </w:r>
          </w:p>
        </w:tc>
        <w:tc>
          <w:tcPr>
            <w:tcW w:w="0" w:type="auto"/>
            <w:tcBorders>
              <w:top w:val="nil"/>
              <w:left w:val="nil"/>
              <w:bottom w:val="single" w:sz="4" w:space="0" w:color="auto"/>
              <w:right w:val="nil"/>
            </w:tcBorders>
            <w:noWrap/>
            <w:vAlign w:val="center"/>
          </w:tcPr>
          <w:p w14:paraId="21A317F1"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3</w:t>
            </w:r>
          </w:p>
        </w:tc>
        <w:tc>
          <w:tcPr>
            <w:tcW w:w="0" w:type="auto"/>
            <w:tcBorders>
              <w:top w:val="nil"/>
              <w:left w:val="nil"/>
              <w:bottom w:val="single" w:sz="4" w:space="0" w:color="auto"/>
              <w:right w:val="nil"/>
            </w:tcBorders>
            <w:noWrap/>
            <w:vAlign w:val="center"/>
          </w:tcPr>
          <w:p w14:paraId="08DA2E6E"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4</w:t>
            </w:r>
          </w:p>
        </w:tc>
        <w:tc>
          <w:tcPr>
            <w:tcW w:w="0" w:type="auto"/>
            <w:tcBorders>
              <w:top w:val="nil"/>
              <w:left w:val="nil"/>
              <w:bottom w:val="single" w:sz="4" w:space="0" w:color="auto"/>
              <w:right w:val="nil"/>
            </w:tcBorders>
            <w:noWrap/>
            <w:vAlign w:val="center"/>
          </w:tcPr>
          <w:p w14:paraId="3533D614"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5</w:t>
            </w:r>
          </w:p>
        </w:tc>
        <w:tc>
          <w:tcPr>
            <w:tcW w:w="0" w:type="auto"/>
            <w:tcBorders>
              <w:top w:val="nil"/>
              <w:left w:val="nil"/>
              <w:bottom w:val="single" w:sz="4" w:space="0" w:color="auto"/>
              <w:right w:val="nil"/>
            </w:tcBorders>
            <w:noWrap/>
            <w:vAlign w:val="center"/>
          </w:tcPr>
          <w:p w14:paraId="20A885E0"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6</w:t>
            </w:r>
          </w:p>
        </w:tc>
        <w:tc>
          <w:tcPr>
            <w:tcW w:w="0" w:type="auto"/>
            <w:tcBorders>
              <w:top w:val="nil"/>
              <w:left w:val="nil"/>
              <w:bottom w:val="single" w:sz="4" w:space="0" w:color="auto"/>
              <w:right w:val="nil"/>
            </w:tcBorders>
            <w:noWrap/>
            <w:vAlign w:val="center"/>
          </w:tcPr>
          <w:p w14:paraId="7C249639"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7</w:t>
            </w:r>
          </w:p>
        </w:tc>
        <w:tc>
          <w:tcPr>
            <w:tcW w:w="0" w:type="auto"/>
            <w:tcBorders>
              <w:top w:val="nil"/>
              <w:left w:val="nil"/>
              <w:bottom w:val="single" w:sz="4" w:space="0" w:color="auto"/>
              <w:right w:val="nil"/>
            </w:tcBorders>
            <w:noWrap/>
            <w:vAlign w:val="center"/>
          </w:tcPr>
          <w:p w14:paraId="22A3FD39"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8</w:t>
            </w:r>
          </w:p>
        </w:tc>
        <w:tc>
          <w:tcPr>
            <w:tcW w:w="0" w:type="auto"/>
            <w:tcBorders>
              <w:top w:val="nil"/>
              <w:left w:val="nil"/>
              <w:bottom w:val="single" w:sz="4" w:space="0" w:color="auto"/>
              <w:right w:val="nil"/>
            </w:tcBorders>
            <w:noWrap/>
            <w:vAlign w:val="center"/>
          </w:tcPr>
          <w:p w14:paraId="08363892"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9</w:t>
            </w:r>
          </w:p>
        </w:tc>
        <w:tc>
          <w:tcPr>
            <w:tcW w:w="0" w:type="auto"/>
            <w:tcBorders>
              <w:top w:val="nil"/>
              <w:left w:val="nil"/>
              <w:bottom w:val="single" w:sz="4" w:space="0" w:color="auto"/>
              <w:right w:val="single" w:sz="8" w:space="0" w:color="auto"/>
            </w:tcBorders>
            <w:noWrap/>
            <w:vAlign w:val="center"/>
          </w:tcPr>
          <w:p w14:paraId="2324E9BF"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10</w:t>
            </w:r>
          </w:p>
        </w:tc>
      </w:tr>
      <w:tr w:rsidR="003D6045" w:rsidRPr="007226D7" w14:paraId="4621B0C0" w14:textId="77777777" w:rsidTr="00C96DE1">
        <w:trPr>
          <w:trHeight w:val="534"/>
        </w:trPr>
        <w:tc>
          <w:tcPr>
            <w:tcW w:w="0" w:type="auto"/>
            <w:vMerge w:val="restart"/>
            <w:tcBorders>
              <w:top w:val="single" w:sz="8" w:space="0" w:color="auto"/>
              <w:left w:val="single" w:sz="8" w:space="0" w:color="auto"/>
              <w:bottom w:val="single" w:sz="8" w:space="0" w:color="000000"/>
              <w:right w:val="nil"/>
            </w:tcBorders>
            <w:noWrap/>
            <w:textDirection w:val="btLr"/>
            <w:vAlign w:val="bottom"/>
          </w:tcPr>
          <w:p w14:paraId="4ABE668F" w14:textId="77777777" w:rsidR="003D6045" w:rsidRPr="007226D7" w:rsidRDefault="003D6045" w:rsidP="000705EF">
            <w:pPr>
              <w:ind w:left="113" w:right="113"/>
              <w:jc w:val="center"/>
              <w:rPr>
                <w:rFonts w:cs="Calibri"/>
                <w:color w:val="000000"/>
                <w:sz w:val="36"/>
                <w:szCs w:val="36"/>
                <w:lang w:val="en-US" w:eastAsia="hu-HU"/>
              </w:rPr>
            </w:pPr>
            <w:r w:rsidRPr="007226D7">
              <w:rPr>
                <w:rFonts w:cs="Calibri"/>
                <w:color w:val="000000"/>
                <w:sz w:val="36"/>
                <w:szCs w:val="36"/>
                <w:lang w:val="en-US" w:eastAsia="hu-HU"/>
              </w:rPr>
              <w:t xml:space="preserve">Number of anion channel </w:t>
            </w:r>
            <w:r w:rsidRPr="007226D7">
              <w:rPr>
                <w:rFonts w:cs="Calibri"/>
                <w:color w:val="000000"/>
                <w:sz w:val="36"/>
                <w:szCs w:val="36"/>
                <w:lang w:val="en-US" w:eastAsia="hu-HU"/>
              </w:rPr>
              <w:br/>
              <w:t xml:space="preserve"> receptor genes</w:t>
            </w:r>
          </w:p>
        </w:tc>
        <w:tc>
          <w:tcPr>
            <w:tcW w:w="0" w:type="auto"/>
            <w:tcBorders>
              <w:top w:val="single" w:sz="8" w:space="0" w:color="auto"/>
              <w:left w:val="nil"/>
              <w:bottom w:val="nil"/>
              <w:right w:val="single" w:sz="4" w:space="0" w:color="auto"/>
            </w:tcBorders>
            <w:noWrap/>
            <w:vAlign w:val="center"/>
          </w:tcPr>
          <w:p w14:paraId="057162AE"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0</w:t>
            </w:r>
          </w:p>
        </w:tc>
        <w:tc>
          <w:tcPr>
            <w:tcW w:w="525" w:type="dxa"/>
            <w:tcBorders>
              <w:top w:val="single" w:sz="4" w:space="0" w:color="auto"/>
              <w:left w:val="single" w:sz="4" w:space="0" w:color="auto"/>
              <w:bottom w:val="single" w:sz="4" w:space="0" w:color="auto"/>
              <w:right w:val="single" w:sz="4" w:space="0" w:color="auto"/>
            </w:tcBorders>
            <w:noWrap/>
            <w:vAlign w:val="center"/>
          </w:tcPr>
          <w:p w14:paraId="69E361CF"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40</w:t>
            </w:r>
          </w:p>
        </w:tc>
        <w:tc>
          <w:tcPr>
            <w:tcW w:w="525"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532C2FAB"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17</w:t>
            </w:r>
          </w:p>
        </w:tc>
        <w:tc>
          <w:tcPr>
            <w:tcW w:w="526"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612D9B6B"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31</w:t>
            </w:r>
          </w:p>
        </w:tc>
        <w:tc>
          <w:tcPr>
            <w:tcW w:w="525"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2DB05215"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12</w:t>
            </w:r>
          </w:p>
        </w:tc>
        <w:tc>
          <w:tcPr>
            <w:tcW w:w="526"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6049ACEB"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057BA38B"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733DBBBF"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3</w:t>
            </w:r>
          </w:p>
        </w:tc>
        <w:tc>
          <w:tcPr>
            <w:tcW w:w="525"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22588DB1"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3A408A28"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5900E59D"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A3E7AF"/>
            <w:noWrap/>
            <w:vAlign w:val="center"/>
          </w:tcPr>
          <w:p w14:paraId="1275A403"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r>
      <w:tr w:rsidR="003D6045" w:rsidRPr="007226D7" w14:paraId="669DE555" w14:textId="77777777" w:rsidTr="00C96DE1">
        <w:trPr>
          <w:trHeight w:val="534"/>
        </w:trPr>
        <w:tc>
          <w:tcPr>
            <w:tcW w:w="0" w:type="auto"/>
            <w:vMerge/>
            <w:tcBorders>
              <w:top w:val="single" w:sz="8" w:space="0" w:color="auto"/>
              <w:left w:val="single" w:sz="8" w:space="0" w:color="auto"/>
              <w:bottom w:val="single" w:sz="8" w:space="0" w:color="000000"/>
              <w:right w:val="nil"/>
            </w:tcBorders>
            <w:vAlign w:val="center"/>
          </w:tcPr>
          <w:p w14:paraId="15868F4B" w14:textId="77777777" w:rsidR="003D6045" w:rsidRPr="007226D7" w:rsidRDefault="003D6045" w:rsidP="000705EF">
            <w:pPr>
              <w:jc w:val="center"/>
              <w:rPr>
                <w:rFonts w:cs="Calibri"/>
                <w:color w:val="000000"/>
                <w:sz w:val="36"/>
                <w:szCs w:val="36"/>
                <w:lang w:val="en-US" w:eastAsia="hu-HU"/>
              </w:rPr>
            </w:pPr>
          </w:p>
        </w:tc>
        <w:tc>
          <w:tcPr>
            <w:tcW w:w="0" w:type="auto"/>
            <w:tcBorders>
              <w:top w:val="nil"/>
              <w:left w:val="nil"/>
              <w:bottom w:val="nil"/>
              <w:right w:val="single" w:sz="4" w:space="0" w:color="auto"/>
            </w:tcBorders>
            <w:noWrap/>
            <w:vAlign w:val="center"/>
          </w:tcPr>
          <w:p w14:paraId="6633E60B"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1</w:t>
            </w:r>
          </w:p>
        </w:tc>
        <w:tc>
          <w:tcPr>
            <w:tcW w:w="525" w:type="dxa"/>
            <w:tcBorders>
              <w:top w:val="single" w:sz="4" w:space="0" w:color="auto"/>
              <w:left w:val="single" w:sz="4" w:space="0" w:color="auto"/>
              <w:bottom w:val="single" w:sz="4" w:space="0" w:color="auto"/>
              <w:right w:val="single" w:sz="4" w:space="0" w:color="auto"/>
            </w:tcBorders>
            <w:shd w:val="clear" w:color="auto" w:fill="F76F71"/>
            <w:noWrap/>
            <w:vAlign w:val="center"/>
          </w:tcPr>
          <w:p w14:paraId="700D1DDE"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9</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23FC0BD"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11</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2D1EC80"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7</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6A6ABC2B"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7</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1BC1BD60"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4</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28ADA19"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4</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53DDE332"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261E795"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0FE009F"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B6A7DCD"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F68E820"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r>
      <w:tr w:rsidR="003D6045" w:rsidRPr="007226D7" w14:paraId="7D62D5D7" w14:textId="77777777" w:rsidTr="00C96DE1">
        <w:trPr>
          <w:trHeight w:val="534"/>
        </w:trPr>
        <w:tc>
          <w:tcPr>
            <w:tcW w:w="0" w:type="auto"/>
            <w:vMerge/>
            <w:tcBorders>
              <w:top w:val="single" w:sz="8" w:space="0" w:color="auto"/>
              <w:left w:val="single" w:sz="8" w:space="0" w:color="auto"/>
              <w:bottom w:val="single" w:sz="8" w:space="0" w:color="000000"/>
              <w:right w:val="nil"/>
            </w:tcBorders>
            <w:vAlign w:val="center"/>
          </w:tcPr>
          <w:p w14:paraId="5273DDEF" w14:textId="77777777" w:rsidR="003D6045" w:rsidRPr="007226D7" w:rsidRDefault="003D6045" w:rsidP="000705EF">
            <w:pPr>
              <w:jc w:val="center"/>
              <w:rPr>
                <w:rFonts w:cs="Calibri"/>
                <w:color w:val="000000"/>
                <w:sz w:val="36"/>
                <w:szCs w:val="36"/>
                <w:lang w:val="en-US" w:eastAsia="hu-HU"/>
              </w:rPr>
            </w:pPr>
          </w:p>
        </w:tc>
        <w:tc>
          <w:tcPr>
            <w:tcW w:w="0" w:type="auto"/>
            <w:tcBorders>
              <w:top w:val="nil"/>
              <w:left w:val="nil"/>
              <w:bottom w:val="nil"/>
              <w:right w:val="single" w:sz="4" w:space="0" w:color="auto"/>
            </w:tcBorders>
            <w:noWrap/>
            <w:vAlign w:val="center"/>
          </w:tcPr>
          <w:p w14:paraId="4215F922"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2</w:t>
            </w:r>
          </w:p>
        </w:tc>
        <w:tc>
          <w:tcPr>
            <w:tcW w:w="525" w:type="dxa"/>
            <w:tcBorders>
              <w:top w:val="single" w:sz="4" w:space="0" w:color="auto"/>
              <w:left w:val="single" w:sz="4" w:space="0" w:color="auto"/>
              <w:bottom w:val="single" w:sz="4" w:space="0" w:color="auto"/>
              <w:right w:val="single" w:sz="4" w:space="0" w:color="auto"/>
            </w:tcBorders>
            <w:shd w:val="clear" w:color="auto" w:fill="F76F71"/>
            <w:noWrap/>
            <w:vAlign w:val="center"/>
          </w:tcPr>
          <w:p w14:paraId="600368FD"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16</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DDF915E"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4D8ACBA"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6</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7670C81"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r w:rsidR="00C834A7" w:rsidRPr="007226D7">
              <w:rPr>
                <w:rFonts w:cs="Calibri"/>
                <w:b/>
                <w:bCs/>
                <w:color w:val="000000"/>
                <w:sz w:val="36"/>
                <w:szCs w:val="36"/>
                <w:lang w:val="en-US" w:eastAsia="hu-HU"/>
              </w:rPr>
              <w:t>6</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1757556E"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13</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C752904"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3</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5B33FF2"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8A8D0F3"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F64D04C"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997BB2B"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3CF42601"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r>
      <w:tr w:rsidR="003D6045" w:rsidRPr="007226D7" w14:paraId="591BF8C2" w14:textId="77777777" w:rsidTr="00C96DE1">
        <w:trPr>
          <w:trHeight w:val="534"/>
        </w:trPr>
        <w:tc>
          <w:tcPr>
            <w:tcW w:w="0" w:type="auto"/>
            <w:vMerge/>
            <w:tcBorders>
              <w:top w:val="single" w:sz="8" w:space="0" w:color="auto"/>
              <w:left w:val="single" w:sz="8" w:space="0" w:color="auto"/>
              <w:bottom w:val="single" w:sz="8" w:space="0" w:color="000000"/>
              <w:right w:val="nil"/>
            </w:tcBorders>
            <w:vAlign w:val="center"/>
          </w:tcPr>
          <w:p w14:paraId="53B2A55F" w14:textId="77777777" w:rsidR="003D6045" w:rsidRPr="007226D7" w:rsidRDefault="003D6045" w:rsidP="000705EF">
            <w:pPr>
              <w:jc w:val="center"/>
              <w:rPr>
                <w:rFonts w:cs="Calibri"/>
                <w:color w:val="000000"/>
                <w:sz w:val="36"/>
                <w:szCs w:val="36"/>
                <w:lang w:val="en-US" w:eastAsia="hu-HU"/>
              </w:rPr>
            </w:pPr>
          </w:p>
        </w:tc>
        <w:tc>
          <w:tcPr>
            <w:tcW w:w="0" w:type="auto"/>
            <w:tcBorders>
              <w:top w:val="nil"/>
              <w:left w:val="nil"/>
              <w:bottom w:val="nil"/>
              <w:right w:val="single" w:sz="4" w:space="0" w:color="auto"/>
            </w:tcBorders>
            <w:noWrap/>
            <w:vAlign w:val="center"/>
          </w:tcPr>
          <w:p w14:paraId="077F088E"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3</w:t>
            </w:r>
          </w:p>
        </w:tc>
        <w:tc>
          <w:tcPr>
            <w:tcW w:w="525" w:type="dxa"/>
            <w:tcBorders>
              <w:top w:val="single" w:sz="4" w:space="0" w:color="auto"/>
              <w:left w:val="single" w:sz="4" w:space="0" w:color="auto"/>
              <w:bottom w:val="single" w:sz="4" w:space="0" w:color="auto"/>
              <w:right w:val="single" w:sz="4" w:space="0" w:color="auto"/>
            </w:tcBorders>
            <w:shd w:val="clear" w:color="auto" w:fill="F76F71"/>
            <w:noWrap/>
            <w:vAlign w:val="center"/>
          </w:tcPr>
          <w:p w14:paraId="2F77D74D"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1</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38B62CA"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3</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3559B39A"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8</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D4BFB14"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4</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6EC09D3"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5841E281"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29B5CA1"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D3D90A9"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9</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DE38D1E"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DA99D0E"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5EFADDCD"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p>
        </w:tc>
      </w:tr>
      <w:tr w:rsidR="003D6045" w:rsidRPr="007226D7" w14:paraId="7631936D" w14:textId="77777777" w:rsidTr="00C96DE1">
        <w:trPr>
          <w:trHeight w:val="534"/>
        </w:trPr>
        <w:tc>
          <w:tcPr>
            <w:tcW w:w="0" w:type="auto"/>
            <w:vMerge/>
            <w:tcBorders>
              <w:top w:val="single" w:sz="8" w:space="0" w:color="auto"/>
              <w:left w:val="single" w:sz="8" w:space="0" w:color="auto"/>
              <w:bottom w:val="single" w:sz="8" w:space="0" w:color="000000"/>
              <w:right w:val="nil"/>
            </w:tcBorders>
            <w:vAlign w:val="center"/>
          </w:tcPr>
          <w:p w14:paraId="21230AE9" w14:textId="77777777" w:rsidR="003D6045" w:rsidRPr="007226D7" w:rsidRDefault="003D6045" w:rsidP="000705EF">
            <w:pPr>
              <w:jc w:val="center"/>
              <w:rPr>
                <w:rFonts w:cs="Calibri"/>
                <w:color w:val="000000"/>
                <w:sz w:val="36"/>
                <w:szCs w:val="36"/>
                <w:lang w:val="en-US" w:eastAsia="hu-HU"/>
              </w:rPr>
            </w:pPr>
          </w:p>
        </w:tc>
        <w:tc>
          <w:tcPr>
            <w:tcW w:w="0" w:type="auto"/>
            <w:tcBorders>
              <w:top w:val="nil"/>
              <w:left w:val="nil"/>
              <w:bottom w:val="nil"/>
              <w:right w:val="single" w:sz="4" w:space="0" w:color="auto"/>
            </w:tcBorders>
            <w:noWrap/>
            <w:vAlign w:val="center"/>
          </w:tcPr>
          <w:p w14:paraId="58665DB7"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4</w:t>
            </w:r>
          </w:p>
        </w:tc>
        <w:tc>
          <w:tcPr>
            <w:tcW w:w="525" w:type="dxa"/>
            <w:tcBorders>
              <w:top w:val="single" w:sz="4" w:space="0" w:color="auto"/>
              <w:left w:val="single" w:sz="4" w:space="0" w:color="auto"/>
              <w:bottom w:val="single" w:sz="4" w:space="0" w:color="auto"/>
              <w:right w:val="single" w:sz="4" w:space="0" w:color="auto"/>
            </w:tcBorders>
            <w:shd w:val="clear" w:color="auto" w:fill="F76F71"/>
            <w:noWrap/>
            <w:vAlign w:val="center"/>
          </w:tcPr>
          <w:p w14:paraId="6A2623D9"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543A2B06"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5691744C"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11</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5276FC3"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3</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4F751BF"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F07F848"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FCCD192"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11</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6F90D20F"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1D78BC0"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651919CB"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EFF60CF"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r>
      <w:tr w:rsidR="003D6045" w:rsidRPr="007226D7" w14:paraId="1A56731A" w14:textId="77777777" w:rsidTr="00C96DE1">
        <w:trPr>
          <w:trHeight w:val="534"/>
        </w:trPr>
        <w:tc>
          <w:tcPr>
            <w:tcW w:w="0" w:type="auto"/>
            <w:vMerge/>
            <w:tcBorders>
              <w:top w:val="single" w:sz="8" w:space="0" w:color="auto"/>
              <w:left w:val="single" w:sz="8" w:space="0" w:color="auto"/>
              <w:bottom w:val="single" w:sz="8" w:space="0" w:color="000000"/>
              <w:right w:val="nil"/>
            </w:tcBorders>
            <w:vAlign w:val="center"/>
          </w:tcPr>
          <w:p w14:paraId="66F1BF92" w14:textId="77777777" w:rsidR="003D6045" w:rsidRPr="007226D7" w:rsidRDefault="003D6045" w:rsidP="000705EF">
            <w:pPr>
              <w:jc w:val="center"/>
              <w:rPr>
                <w:rFonts w:cs="Calibri"/>
                <w:color w:val="000000"/>
                <w:sz w:val="36"/>
                <w:szCs w:val="36"/>
                <w:lang w:val="en-US" w:eastAsia="hu-HU"/>
              </w:rPr>
            </w:pPr>
          </w:p>
        </w:tc>
        <w:tc>
          <w:tcPr>
            <w:tcW w:w="0" w:type="auto"/>
            <w:tcBorders>
              <w:top w:val="nil"/>
              <w:left w:val="nil"/>
              <w:bottom w:val="nil"/>
              <w:right w:val="single" w:sz="4" w:space="0" w:color="auto"/>
            </w:tcBorders>
            <w:noWrap/>
            <w:vAlign w:val="center"/>
          </w:tcPr>
          <w:p w14:paraId="634F315C"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5</w:t>
            </w:r>
          </w:p>
        </w:tc>
        <w:tc>
          <w:tcPr>
            <w:tcW w:w="525" w:type="dxa"/>
            <w:tcBorders>
              <w:top w:val="single" w:sz="4" w:space="0" w:color="auto"/>
              <w:left w:val="single" w:sz="4" w:space="0" w:color="auto"/>
              <w:bottom w:val="single" w:sz="4" w:space="0" w:color="auto"/>
              <w:right w:val="single" w:sz="4" w:space="0" w:color="auto"/>
            </w:tcBorders>
            <w:shd w:val="clear" w:color="auto" w:fill="F76F71"/>
            <w:noWrap/>
            <w:vAlign w:val="center"/>
          </w:tcPr>
          <w:p w14:paraId="702570C8"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6764AB1B"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1C050DCB"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1</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8EED634"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D9C37DF"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D183B94"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5B2873E"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CFB0D58"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563BCF2B"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F879B88"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066945D"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r>
      <w:tr w:rsidR="003D6045" w:rsidRPr="007226D7" w14:paraId="0EA5E929" w14:textId="77777777" w:rsidTr="00C96DE1">
        <w:trPr>
          <w:trHeight w:val="534"/>
        </w:trPr>
        <w:tc>
          <w:tcPr>
            <w:tcW w:w="0" w:type="auto"/>
            <w:vMerge/>
            <w:tcBorders>
              <w:top w:val="single" w:sz="8" w:space="0" w:color="auto"/>
              <w:left w:val="single" w:sz="8" w:space="0" w:color="auto"/>
              <w:bottom w:val="single" w:sz="8" w:space="0" w:color="000000"/>
              <w:right w:val="nil"/>
            </w:tcBorders>
            <w:vAlign w:val="center"/>
          </w:tcPr>
          <w:p w14:paraId="018A7295" w14:textId="77777777" w:rsidR="003D6045" w:rsidRPr="007226D7" w:rsidRDefault="003D6045" w:rsidP="000705EF">
            <w:pPr>
              <w:jc w:val="center"/>
              <w:rPr>
                <w:rFonts w:cs="Calibri"/>
                <w:color w:val="000000"/>
                <w:sz w:val="36"/>
                <w:szCs w:val="36"/>
                <w:lang w:val="en-US" w:eastAsia="hu-HU"/>
              </w:rPr>
            </w:pPr>
          </w:p>
        </w:tc>
        <w:tc>
          <w:tcPr>
            <w:tcW w:w="0" w:type="auto"/>
            <w:tcBorders>
              <w:top w:val="nil"/>
              <w:left w:val="nil"/>
              <w:bottom w:val="nil"/>
              <w:right w:val="single" w:sz="4" w:space="0" w:color="auto"/>
            </w:tcBorders>
            <w:noWrap/>
            <w:vAlign w:val="center"/>
          </w:tcPr>
          <w:p w14:paraId="375A7234"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6</w:t>
            </w:r>
          </w:p>
        </w:tc>
        <w:tc>
          <w:tcPr>
            <w:tcW w:w="525" w:type="dxa"/>
            <w:tcBorders>
              <w:top w:val="single" w:sz="4" w:space="0" w:color="auto"/>
              <w:left w:val="single" w:sz="4" w:space="0" w:color="auto"/>
              <w:bottom w:val="single" w:sz="4" w:space="0" w:color="auto"/>
              <w:right w:val="single" w:sz="4" w:space="0" w:color="auto"/>
            </w:tcBorders>
            <w:shd w:val="clear" w:color="auto" w:fill="F76F71"/>
            <w:noWrap/>
            <w:vAlign w:val="center"/>
          </w:tcPr>
          <w:p w14:paraId="23DC17F3"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D8F8929"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2</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168DD977"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5ADC6F77"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55ACFBC6"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6843C912"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B85B832"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3F804EC"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CE19265"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4BA2386"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3F1CF2E"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r>
      <w:tr w:rsidR="003D6045" w:rsidRPr="007226D7" w14:paraId="27B60799" w14:textId="77777777" w:rsidTr="00C96DE1">
        <w:trPr>
          <w:trHeight w:val="567"/>
        </w:trPr>
        <w:tc>
          <w:tcPr>
            <w:tcW w:w="0" w:type="auto"/>
            <w:vMerge/>
            <w:tcBorders>
              <w:top w:val="single" w:sz="8" w:space="0" w:color="auto"/>
              <w:left w:val="single" w:sz="8" w:space="0" w:color="auto"/>
              <w:bottom w:val="single" w:sz="8" w:space="0" w:color="000000"/>
              <w:right w:val="nil"/>
            </w:tcBorders>
            <w:vAlign w:val="center"/>
          </w:tcPr>
          <w:p w14:paraId="0DEE8E62" w14:textId="77777777" w:rsidR="003D6045" w:rsidRPr="007226D7" w:rsidRDefault="003D6045" w:rsidP="000705EF">
            <w:pPr>
              <w:jc w:val="center"/>
              <w:rPr>
                <w:rFonts w:cs="Calibri"/>
                <w:color w:val="000000"/>
                <w:sz w:val="36"/>
                <w:szCs w:val="36"/>
                <w:lang w:val="en-US" w:eastAsia="hu-HU"/>
              </w:rPr>
            </w:pPr>
          </w:p>
        </w:tc>
        <w:tc>
          <w:tcPr>
            <w:tcW w:w="0" w:type="auto"/>
            <w:tcBorders>
              <w:top w:val="nil"/>
              <w:left w:val="nil"/>
              <w:bottom w:val="single" w:sz="4" w:space="0" w:color="auto"/>
              <w:right w:val="single" w:sz="4" w:space="0" w:color="auto"/>
            </w:tcBorders>
            <w:noWrap/>
            <w:vAlign w:val="center"/>
          </w:tcPr>
          <w:p w14:paraId="13D8F9D4" w14:textId="77777777" w:rsidR="003D6045" w:rsidRPr="007226D7" w:rsidRDefault="003D6045" w:rsidP="000705EF">
            <w:pPr>
              <w:jc w:val="center"/>
              <w:rPr>
                <w:rFonts w:cs="Calibri"/>
                <w:color w:val="000000"/>
                <w:sz w:val="28"/>
                <w:szCs w:val="28"/>
                <w:lang w:val="en-US" w:eastAsia="hu-HU"/>
              </w:rPr>
            </w:pPr>
            <w:r w:rsidRPr="007226D7">
              <w:rPr>
                <w:rFonts w:cs="Calibri"/>
                <w:color w:val="000000"/>
                <w:sz w:val="28"/>
                <w:szCs w:val="28"/>
                <w:lang w:val="en-US" w:eastAsia="hu-HU"/>
              </w:rPr>
              <w:t>7</w:t>
            </w:r>
          </w:p>
        </w:tc>
        <w:tc>
          <w:tcPr>
            <w:tcW w:w="525" w:type="dxa"/>
            <w:tcBorders>
              <w:top w:val="single" w:sz="4" w:space="0" w:color="auto"/>
              <w:left w:val="single" w:sz="4" w:space="0" w:color="auto"/>
              <w:bottom w:val="single" w:sz="4" w:space="0" w:color="auto"/>
              <w:right w:val="single" w:sz="4" w:space="0" w:color="auto"/>
            </w:tcBorders>
            <w:shd w:val="clear" w:color="auto" w:fill="F76F71"/>
            <w:noWrap/>
            <w:vAlign w:val="center"/>
          </w:tcPr>
          <w:p w14:paraId="05F504A6"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3C0047C"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1878DB05"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6F771DB7"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7BBD996"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0C971CBF" w14:textId="77777777" w:rsidR="003D6045" w:rsidRPr="007226D7" w:rsidRDefault="00C834A7" w:rsidP="000705EF">
            <w:pPr>
              <w:jc w:val="center"/>
              <w:rPr>
                <w:rFonts w:cs="Calibri"/>
                <w:b/>
                <w:bCs/>
                <w:color w:val="000000"/>
                <w:sz w:val="36"/>
                <w:szCs w:val="36"/>
                <w:lang w:val="en-US" w:eastAsia="hu-HU"/>
              </w:rPr>
            </w:pPr>
            <w:r w:rsidRPr="007226D7">
              <w:rPr>
                <w:rFonts w:cs="Calibri"/>
                <w:b/>
                <w:bCs/>
                <w:color w:val="000000"/>
                <w:sz w:val="36"/>
                <w:szCs w:val="36"/>
                <w:lang w:val="en-US" w:eastAsia="hu-HU"/>
              </w:rPr>
              <w:t>4</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1C368948"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733D43FA"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1065D033"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5"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2CF0EA1A"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c>
          <w:tcPr>
            <w:tcW w:w="526"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3151BC6A" w14:textId="77777777" w:rsidR="003D6045" w:rsidRPr="007226D7" w:rsidRDefault="003D6045" w:rsidP="000705EF">
            <w:pPr>
              <w:jc w:val="center"/>
              <w:rPr>
                <w:rFonts w:cs="Calibri"/>
                <w:b/>
                <w:bCs/>
                <w:color w:val="000000"/>
                <w:sz w:val="36"/>
                <w:szCs w:val="36"/>
                <w:lang w:val="en-US" w:eastAsia="hu-HU"/>
              </w:rPr>
            </w:pPr>
            <w:r w:rsidRPr="007226D7">
              <w:rPr>
                <w:rFonts w:cs="Calibri"/>
                <w:b/>
                <w:bCs/>
                <w:color w:val="000000"/>
                <w:sz w:val="36"/>
                <w:szCs w:val="36"/>
                <w:lang w:val="en-US" w:eastAsia="hu-HU"/>
              </w:rPr>
              <w:t>0</w:t>
            </w:r>
          </w:p>
        </w:tc>
      </w:tr>
    </w:tbl>
    <w:p w14:paraId="0D4E514D" w14:textId="77777777" w:rsidR="0060703F" w:rsidRPr="007226D7" w:rsidRDefault="0060703F" w:rsidP="00CE7A53">
      <w:pPr>
        <w:pStyle w:val="Heading2"/>
        <w:rPr>
          <w:b/>
          <w:bCs/>
          <w:lang w:val="en-US"/>
        </w:rPr>
      </w:pPr>
    </w:p>
    <w:p w14:paraId="1091ACD9" w14:textId="77777777" w:rsidR="007C33D2" w:rsidRPr="007226D7" w:rsidRDefault="007C33D2" w:rsidP="007C33D2">
      <w:pPr>
        <w:rPr>
          <w:lang w:val="en-US" w:eastAsia="hu-HU"/>
        </w:rPr>
      </w:pPr>
    </w:p>
    <w:p w14:paraId="3FA0CB50" w14:textId="77777777" w:rsidR="007C33D2" w:rsidRPr="007226D7" w:rsidRDefault="007C33D2" w:rsidP="00CE7A53">
      <w:pPr>
        <w:pStyle w:val="Heading2"/>
        <w:rPr>
          <w:b/>
          <w:bCs/>
          <w:lang w:val="en-US"/>
        </w:rPr>
      </w:pPr>
    </w:p>
    <w:p w14:paraId="16A484AC" w14:textId="77777777" w:rsidR="007C33D2" w:rsidRPr="007226D7" w:rsidRDefault="007C33D2" w:rsidP="00CE7A53">
      <w:pPr>
        <w:pStyle w:val="Heading2"/>
        <w:rPr>
          <w:b/>
          <w:bCs/>
          <w:lang w:val="en-US"/>
        </w:rPr>
      </w:pPr>
    </w:p>
    <w:p w14:paraId="40826E56" w14:textId="77777777" w:rsidR="007C33D2" w:rsidRPr="007226D7" w:rsidRDefault="007C33D2" w:rsidP="00CE7A53">
      <w:pPr>
        <w:pStyle w:val="Heading2"/>
        <w:rPr>
          <w:b/>
          <w:bCs/>
          <w:lang w:val="en-US"/>
        </w:rPr>
      </w:pPr>
    </w:p>
    <w:p w14:paraId="66CFA764" w14:textId="77777777" w:rsidR="007C33D2" w:rsidRPr="007226D7" w:rsidRDefault="007C33D2" w:rsidP="00CE7A53">
      <w:pPr>
        <w:pStyle w:val="Heading2"/>
        <w:rPr>
          <w:b/>
          <w:bCs/>
          <w:lang w:val="en-US"/>
        </w:rPr>
      </w:pPr>
    </w:p>
    <w:p w14:paraId="4755927A" w14:textId="77777777" w:rsidR="007C33D2" w:rsidRPr="007226D7" w:rsidRDefault="007C33D2" w:rsidP="00CE7A53">
      <w:pPr>
        <w:pStyle w:val="Heading2"/>
        <w:rPr>
          <w:b/>
          <w:bCs/>
          <w:lang w:val="en-US"/>
        </w:rPr>
      </w:pPr>
    </w:p>
    <w:p w14:paraId="38E1226B" w14:textId="77777777" w:rsidR="007C33D2" w:rsidRPr="007226D7" w:rsidRDefault="007C33D2" w:rsidP="00CE7A53">
      <w:pPr>
        <w:pStyle w:val="Heading2"/>
        <w:rPr>
          <w:b/>
          <w:bCs/>
          <w:lang w:val="en-US"/>
        </w:rPr>
      </w:pPr>
    </w:p>
    <w:p w14:paraId="2FF24361" w14:textId="77777777" w:rsidR="007C33D2" w:rsidRPr="007226D7" w:rsidRDefault="007C33D2" w:rsidP="007C33D2">
      <w:pPr>
        <w:rPr>
          <w:lang w:val="en-US" w:eastAsia="hu-HU"/>
        </w:rPr>
      </w:pPr>
    </w:p>
    <w:p w14:paraId="7C0FB847" w14:textId="77777777" w:rsidR="007C33D2" w:rsidRPr="007226D7" w:rsidRDefault="007C33D2" w:rsidP="007C33D2">
      <w:pPr>
        <w:rPr>
          <w:lang w:val="en-US" w:eastAsia="hu-HU"/>
        </w:rPr>
      </w:pPr>
    </w:p>
    <w:p w14:paraId="021D660C" w14:textId="77777777" w:rsidR="007C33D2" w:rsidRPr="007226D7" w:rsidRDefault="007C33D2" w:rsidP="007C33D2">
      <w:pPr>
        <w:rPr>
          <w:lang w:val="en-US" w:eastAsia="hu-HU"/>
        </w:rPr>
      </w:pPr>
    </w:p>
    <w:p w14:paraId="3CE07D5A" w14:textId="77777777" w:rsidR="007C33D2" w:rsidRPr="007226D7" w:rsidRDefault="007C33D2" w:rsidP="007C33D2">
      <w:pPr>
        <w:rPr>
          <w:lang w:val="en-US" w:eastAsia="hu-HU"/>
        </w:rPr>
      </w:pPr>
    </w:p>
    <w:p w14:paraId="0B35B8DF" w14:textId="77777777" w:rsidR="007C33D2" w:rsidRPr="007226D7" w:rsidRDefault="0060703F" w:rsidP="007C33D2">
      <w:pPr>
        <w:spacing w:line="480" w:lineRule="auto"/>
        <w:rPr>
          <w:lang w:val="en-US"/>
        </w:rPr>
      </w:pPr>
      <w:r w:rsidRPr="007226D7">
        <w:rPr>
          <w:lang w:val="en-US"/>
        </w:rPr>
        <w:t xml:space="preserve">Neuronal gene expression database was compiled from available datasets and </w:t>
      </w:r>
    </w:p>
    <w:p w14:paraId="7639E684" w14:textId="4D804FB8" w:rsidR="003D6045" w:rsidRPr="002C382E" w:rsidRDefault="0060703F" w:rsidP="003E0A4A">
      <w:pPr>
        <w:spacing w:line="480" w:lineRule="auto"/>
        <w:rPr>
          <w:lang w:val="en-US"/>
        </w:rPr>
      </w:pPr>
      <w:r w:rsidRPr="007226D7">
        <w:rPr>
          <w:lang w:val="en-US"/>
        </w:rPr>
        <w:t>manually curated (Methods). Genes encoding ionotropic receptors for glutamate, acetylcholine or GABA were grouped according to the type of ion channel (cation or anion), i.e. whether being excitatory or inhibitory. Bold numbers represent number of neurons expressing certain numbers of excitatory and/or inhibitory receptor genes. 63 neurons express only cation-channel receptor genes (green), while 48 neurons express only anion-channel receptor genes (red). 151 neurons express a mixture of cation- and anion-channel receptor genes (grey). Source data is in S1</w:t>
      </w:r>
      <w:r w:rsidR="004C279E" w:rsidRPr="007226D7">
        <w:rPr>
          <w:lang w:val="en-US"/>
        </w:rPr>
        <w:t xml:space="preserve"> Data</w:t>
      </w:r>
      <w:r w:rsidRPr="007226D7">
        <w:rPr>
          <w:lang w:val="en-US"/>
        </w:rPr>
        <w:t xml:space="preserve">. </w:t>
      </w:r>
    </w:p>
    <w:sectPr w:rsidR="003D6045" w:rsidRPr="002C382E" w:rsidSect="00633B45">
      <w:footerReference w:type="even" r:id="rId8"/>
      <w:footerReference w:type="default" r:id="rId9"/>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5B2E9C" w14:textId="77777777" w:rsidR="00786AEA" w:rsidRDefault="00786AEA" w:rsidP="00877C63">
      <w:r>
        <w:separator/>
      </w:r>
    </w:p>
  </w:endnote>
  <w:endnote w:type="continuationSeparator" w:id="0">
    <w:p w14:paraId="02FBEF05" w14:textId="77777777" w:rsidR="00786AEA" w:rsidRDefault="00786AEA" w:rsidP="00877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28F565" w14:textId="77777777"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525AF177" w14:textId="77777777" w:rsidR="00087244" w:rsidRDefault="000872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A26C43" w14:textId="77777777"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14:paraId="4C1FFE9C" w14:textId="77777777" w:rsidR="00087244" w:rsidRDefault="00087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8EE57F" w14:textId="77777777" w:rsidR="00786AEA" w:rsidRDefault="00786AEA" w:rsidP="00877C63">
      <w:r>
        <w:separator/>
      </w:r>
    </w:p>
  </w:footnote>
  <w:footnote w:type="continuationSeparator" w:id="0">
    <w:p w14:paraId="0535A70B" w14:textId="77777777" w:rsidR="00786AEA" w:rsidRDefault="00786AEA" w:rsidP="00877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1573C0"/>
    <w:multiLevelType w:val="hybridMultilevel"/>
    <w:tmpl w:val="A44A164C"/>
    <w:lvl w:ilvl="0" w:tplc="DF6E24C2">
      <w:numFmt w:val="bullet"/>
      <w:lvlText w:val="-"/>
      <w:lvlJc w:val="left"/>
      <w:pPr>
        <w:ind w:left="720" w:hanging="360"/>
      </w:pPr>
      <w:rPr>
        <w:rFonts w:ascii="Calibri Light" w:eastAsia="Times New Roman" w:hAnsi="Calibri Light"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FE7"/>
    <w:rsid w:val="00002480"/>
    <w:rsid w:val="00004AE9"/>
    <w:rsid w:val="00015E76"/>
    <w:rsid w:val="000243A4"/>
    <w:rsid w:val="00024596"/>
    <w:rsid w:val="0003156E"/>
    <w:rsid w:val="000326F8"/>
    <w:rsid w:val="00034B74"/>
    <w:rsid w:val="00036F41"/>
    <w:rsid w:val="000448E3"/>
    <w:rsid w:val="000455AD"/>
    <w:rsid w:val="000644F5"/>
    <w:rsid w:val="000705EF"/>
    <w:rsid w:val="000718C8"/>
    <w:rsid w:val="00072E5F"/>
    <w:rsid w:val="000856AB"/>
    <w:rsid w:val="00087108"/>
    <w:rsid w:val="00087244"/>
    <w:rsid w:val="0009263C"/>
    <w:rsid w:val="00093B90"/>
    <w:rsid w:val="00093BB0"/>
    <w:rsid w:val="00093C90"/>
    <w:rsid w:val="000A76DA"/>
    <w:rsid w:val="000B029F"/>
    <w:rsid w:val="000B0F9E"/>
    <w:rsid w:val="000B2373"/>
    <w:rsid w:val="000C061D"/>
    <w:rsid w:val="000C678A"/>
    <w:rsid w:val="000C7553"/>
    <w:rsid w:val="000D5335"/>
    <w:rsid w:val="000D5C65"/>
    <w:rsid w:val="000F4D9C"/>
    <w:rsid w:val="001019C3"/>
    <w:rsid w:val="00105009"/>
    <w:rsid w:val="001060B9"/>
    <w:rsid w:val="0010722A"/>
    <w:rsid w:val="00110ED7"/>
    <w:rsid w:val="00113090"/>
    <w:rsid w:val="00115614"/>
    <w:rsid w:val="001177B6"/>
    <w:rsid w:val="001246D3"/>
    <w:rsid w:val="00131341"/>
    <w:rsid w:val="001470DB"/>
    <w:rsid w:val="0015398B"/>
    <w:rsid w:val="00162676"/>
    <w:rsid w:val="00162EAB"/>
    <w:rsid w:val="00171316"/>
    <w:rsid w:val="00181F1C"/>
    <w:rsid w:val="001B72D3"/>
    <w:rsid w:val="001C50B2"/>
    <w:rsid w:val="001D0C8C"/>
    <w:rsid w:val="001D17F9"/>
    <w:rsid w:val="001D348D"/>
    <w:rsid w:val="001D4FEB"/>
    <w:rsid w:val="001D5324"/>
    <w:rsid w:val="001E0394"/>
    <w:rsid w:val="001E06DA"/>
    <w:rsid w:val="001E7B09"/>
    <w:rsid w:val="001F0E5E"/>
    <w:rsid w:val="001F38F7"/>
    <w:rsid w:val="002207C2"/>
    <w:rsid w:val="00220C61"/>
    <w:rsid w:val="00227C45"/>
    <w:rsid w:val="0024106F"/>
    <w:rsid w:val="00256D75"/>
    <w:rsid w:val="00262A02"/>
    <w:rsid w:val="00270866"/>
    <w:rsid w:val="00276BBB"/>
    <w:rsid w:val="00280823"/>
    <w:rsid w:val="002848CE"/>
    <w:rsid w:val="0028545E"/>
    <w:rsid w:val="00287B61"/>
    <w:rsid w:val="00287CD0"/>
    <w:rsid w:val="0029228E"/>
    <w:rsid w:val="00295079"/>
    <w:rsid w:val="002B3D00"/>
    <w:rsid w:val="002B5F59"/>
    <w:rsid w:val="002B676A"/>
    <w:rsid w:val="002C0EF8"/>
    <w:rsid w:val="002C382E"/>
    <w:rsid w:val="002C4542"/>
    <w:rsid w:val="002C6F92"/>
    <w:rsid w:val="002E356A"/>
    <w:rsid w:val="002E3781"/>
    <w:rsid w:val="002E3975"/>
    <w:rsid w:val="002E6CBD"/>
    <w:rsid w:val="00301B7E"/>
    <w:rsid w:val="00305F37"/>
    <w:rsid w:val="0031394B"/>
    <w:rsid w:val="00316257"/>
    <w:rsid w:val="0032177F"/>
    <w:rsid w:val="00336700"/>
    <w:rsid w:val="00343D1F"/>
    <w:rsid w:val="00352236"/>
    <w:rsid w:val="00354E50"/>
    <w:rsid w:val="00361931"/>
    <w:rsid w:val="003626A6"/>
    <w:rsid w:val="0036532B"/>
    <w:rsid w:val="0036754F"/>
    <w:rsid w:val="00381877"/>
    <w:rsid w:val="00392E1E"/>
    <w:rsid w:val="003A4EDD"/>
    <w:rsid w:val="003C2E22"/>
    <w:rsid w:val="003D45DA"/>
    <w:rsid w:val="003D6045"/>
    <w:rsid w:val="003D7CCD"/>
    <w:rsid w:val="003E0A4A"/>
    <w:rsid w:val="003E1543"/>
    <w:rsid w:val="003E26D2"/>
    <w:rsid w:val="003E4D25"/>
    <w:rsid w:val="003E7F87"/>
    <w:rsid w:val="003F1BD1"/>
    <w:rsid w:val="004049FD"/>
    <w:rsid w:val="00410F1F"/>
    <w:rsid w:val="004301B3"/>
    <w:rsid w:val="00442340"/>
    <w:rsid w:val="00444356"/>
    <w:rsid w:val="004511F3"/>
    <w:rsid w:val="00463913"/>
    <w:rsid w:val="00465C74"/>
    <w:rsid w:val="00466EAE"/>
    <w:rsid w:val="0046705B"/>
    <w:rsid w:val="00475CA0"/>
    <w:rsid w:val="004774D8"/>
    <w:rsid w:val="004848C5"/>
    <w:rsid w:val="00485823"/>
    <w:rsid w:val="00485B04"/>
    <w:rsid w:val="004A7ADA"/>
    <w:rsid w:val="004B193F"/>
    <w:rsid w:val="004C279E"/>
    <w:rsid w:val="004C405B"/>
    <w:rsid w:val="004E0E19"/>
    <w:rsid w:val="004E3BD9"/>
    <w:rsid w:val="004F6242"/>
    <w:rsid w:val="00500FF3"/>
    <w:rsid w:val="00501F6F"/>
    <w:rsid w:val="00545714"/>
    <w:rsid w:val="00546639"/>
    <w:rsid w:val="00552CAF"/>
    <w:rsid w:val="00555806"/>
    <w:rsid w:val="00555D45"/>
    <w:rsid w:val="005560E1"/>
    <w:rsid w:val="00573F0D"/>
    <w:rsid w:val="00577773"/>
    <w:rsid w:val="0058492C"/>
    <w:rsid w:val="00595B3E"/>
    <w:rsid w:val="00597E26"/>
    <w:rsid w:val="005A1451"/>
    <w:rsid w:val="005A5F06"/>
    <w:rsid w:val="005A6F0E"/>
    <w:rsid w:val="005C0456"/>
    <w:rsid w:val="005C0A06"/>
    <w:rsid w:val="005C2E7A"/>
    <w:rsid w:val="005E0259"/>
    <w:rsid w:val="005F4B07"/>
    <w:rsid w:val="005F5316"/>
    <w:rsid w:val="00601CB9"/>
    <w:rsid w:val="0060703F"/>
    <w:rsid w:val="00613199"/>
    <w:rsid w:val="006205D1"/>
    <w:rsid w:val="006240ED"/>
    <w:rsid w:val="006265ED"/>
    <w:rsid w:val="006306F1"/>
    <w:rsid w:val="006308DB"/>
    <w:rsid w:val="00633B45"/>
    <w:rsid w:val="00662DB1"/>
    <w:rsid w:val="00670B04"/>
    <w:rsid w:val="0067145D"/>
    <w:rsid w:val="00672DDB"/>
    <w:rsid w:val="00673B65"/>
    <w:rsid w:val="00674670"/>
    <w:rsid w:val="00674D37"/>
    <w:rsid w:val="006852F6"/>
    <w:rsid w:val="006862A4"/>
    <w:rsid w:val="00690761"/>
    <w:rsid w:val="00695965"/>
    <w:rsid w:val="00696274"/>
    <w:rsid w:val="006A1561"/>
    <w:rsid w:val="006A2F86"/>
    <w:rsid w:val="006B61D3"/>
    <w:rsid w:val="006C0358"/>
    <w:rsid w:val="006C4C97"/>
    <w:rsid w:val="006D0E64"/>
    <w:rsid w:val="006D41E8"/>
    <w:rsid w:val="006D7C34"/>
    <w:rsid w:val="00705B5C"/>
    <w:rsid w:val="0071249E"/>
    <w:rsid w:val="007226D7"/>
    <w:rsid w:val="007256F4"/>
    <w:rsid w:val="00725E41"/>
    <w:rsid w:val="00727553"/>
    <w:rsid w:val="00727AD9"/>
    <w:rsid w:val="007500F6"/>
    <w:rsid w:val="007515F4"/>
    <w:rsid w:val="007573E4"/>
    <w:rsid w:val="00761E31"/>
    <w:rsid w:val="00770AF7"/>
    <w:rsid w:val="00786AEA"/>
    <w:rsid w:val="007928B3"/>
    <w:rsid w:val="00797025"/>
    <w:rsid w:val="007A22C4"/>
    <w:rsid w:val="007B0B30"/>
    <w:rsid w:val="007B315C"/>
    <w:rsid w:val="007B5828"/>
    <w:rsid w:val="007B678F"/>
    <w:rsid w:val="007C1F9E"/>
    <w:rsid w:val="007C33D2"/>
    <w:rsid w:val="007C6132"/>
    <w:rsid w:val="007C7363"/>
    <w:rsid w:val="007C786B"/>
    <w:rsid w:val="007D0AB5"/>
    <w:rsid w:val="007D5177"/>
    <w:rsid w:val="007D7CD1"/>
    <w:rsid w:val="007E13AD"/>
    <w:rsid w:val="007E1B73"/>
    <w:rsid w:val="007E3624"/>
    <w:rsid w:val="007E419D"/>
    <w:rsid w:val="007E6344"/>
    <w:rsid w:val="007F05DA"/>
    <w:rsid w:val="0080018C"/>
    <w:rsid w:val="00806C3B"/>
    <w:rsid w:val="008079F8"/>
    <w:rsid w:val="0081004C"/>
    <w:rsid w:val="00811DAC"/>
    <w:rsid w:val="00820BDC"/>
    <w:rsid w:val="00821759"/>
    <w:rsid w:val="00825C60"/>
    <w:rsid w:val="0082734F"/>
    <w:rsid w:val="008300CF"/>
    <w:rsid w:val="008302F7"/>
    <w:rsid w:val="008310CB"/>
    <w:rsid w:val="008550B7"/>
    <w:rsid w:val="008643C3"/>
    <w:rsid w:val="008651DD"/>
    <w:rsid w:val="00872924"/>
    <w:rsid w:val="00874654"/>
    <w:rsid w:val="00877C63"/>
    <w:rsid w:val="008819E2"/>
    <w:rsid w:val="00886AF4"/>
    <w:rsid w:val="0089031F"/>
    <w:rsid w:val="008945B7"/>
    <w:rsid w:val="00894FC4"/>
    <w:rsid w:val="008A1497"/>
    <w:rsid w:val="008A6395"/>
    <w:rsid w:val="008B4535"/>
    <w:rsid w:val="008B5A14"/>
    <w:rsid w:val="008C3B74"/>
    <w:rsid w:val="008C4896"/>
    <w:rsid w:val="008C5174"/>
    <w:rsid w:val="008C7004"/>
    <w:rsid w:val="008D0A96"/>
    <w:rsid w:val="008D258A"/>
    <w:rsid w:val="008E2548"/>
    <w:rsid w:val="008E5F26"/>
    <w:rsid w:val="00901AD8"/>
    <w:rsid w:val="00902ACD"/>
    <w:rsid w:val="009120AF"/>
    <w:rsid w:val="0091387F"/>
    <w:rsid w:val="009175D9"/>
    <w:rsid w:val="00927E90"/>
    <w:rsid w:val="00940B5D"/>
    <w:rsid w:val="0094147D"/>
    <w:rsid w:val="00942235"/>
    <w:rsid w:val="009437AA"/>
    <w:rsid w:val="0094549A"/>
    <w:rsid w:val="009465C3"/>
    <w:rsid w:val="00952791"/>
    <w:rsid w:val="00961C90"/>
    <w:rsid w:val="00962C16"/>
    <w:rsid w:val="009631F1"/>
    <w:rsid w:val="00965CA2"/>
    <w:rsid w:val="00967101"/>
    <w:rsid w:val="0097016B"/>
    <w:rsid w:val="00971122"/>
    <w:rsid w:val="009754FF"/>
    <w:rsid w:val="00976CA6"/>
    <w:rsid w:val="00981E5C"/>
    <w:rsid w:val="009848B6"/>
    <w:rsid w:val="009860D1"/>
    <w:rsid w:val="009939C1"/>
    <w:rsid w:val="009C1732"/>
    <w:rsid w:val="009C4ED3"/>
    <w:rsid w:val="009C675B"/>
    <w:rsid w:val="009D09A9"/>
    <w:rsid w:val="009D37E5"/>
    <w:rsid w:val="009D3D43"/>
    <w:rsid w:val="009D79B0"/>
    <w:rsid w:val="009E5FE5"/>
    <w:rsid w:val="009F75C5"/>
    <w:rsid w:val="009F7929"/>
    <w:rsid w:val="00A042A2"/>
    <w:rsid w:val="00A06C0F"/>
    <w:rsid w:val="00A06C23"/>
    <w:rsid w:val="00A120EE"/>
    <w:rsid w:val="00A13D71"/>
    <w:rsid w:val="00A1594E"/>
    <w:rsid w:val="00A33F50"/>
    <w:rsid w:val="00A34503"/>
    <w:rsid w:val="00A40D5C"/>
    <w:rsid w:val="00A40EC2"/>
    <w:rsid w:val="00A41CD2"/>
    <w:rsid w:val="00A57796"/>
    <w:rsid w:val="00A579FA"/>
    <w:rsid w:val="00A62EBF"/>
    <w:rsid w:val="00A66B20"/>
    <w:rsid w:val="00A77643"/>
    <w:rsid w:val="00A83502"/>
    <w:rsid w:val="00A9137B"/>
    <w:rsid w:val="00AA343E"/>
    <w:rsid w:val="00AC7830"/>
    <w:rsid w:val="00AC7A8A"/>
    <w:rsid w:val="00AD44CE"/>
    <w:rsid w:val="00AE5358"/>
    <w:rsid w:val="00AF4AE9"/>
    <w:rsid w:val="00B068FE"/>
    <w:rsid w:val="00B26833"/>
    <w:rsid w:val="00B2788C"/>
    <w:rsid w:val="00B36122"/>
    <w:rsid w:val="00B43705"/>
    <w:rsid w:val="00B43965"/>
    <w:rsid w:val="00B55FD4"/>
    <w:rsid w:val="00B57935"/>
    <w:rsid w:val="00B613AD"/>
    <w:rsid w:val="00B61C10"/>
    <w:rsid w:val="00B8450E"/>
    <w:rsid w:val="00B90A11"/>
    <w:rsid w:val="00B93A03"/>
    <w:rsid w:val="00B944F5"/>
    <w:rsid w:val="00B95200"/>
    <w:rsid w:val="00BB1B29"/>
    <w:rsid w:val="00BB27F7"/>
    <w:rsid w:val="00BB5A4D"/>
    <w:rsid w:val="00BB778F"/>
    <w:rsid w:val="00BC03BA"/>
    <w:rsid w:val="00BC5A37"/>
    <w:rsid w:val="00BE2C33"/>
    <w:rsid w:val="00BE3295"/>
    <w:rsid w:val="00BE58EA"/>
    <w:rsid w:val="00C029B4"/>
    <w:rsid w:val="00C05311"/>
    <w:rsid w:val="00C05FD9"/>
    <w:rsid w:val="00C16F59"/>
    <w:rsid w:val="00C361EF"/>
    <w:rsid w:val="00C41924"/>
    <w:rsid w:val="00C46D79"/>
    <w:rsid w:val="00C46D7E"/>
    <w:rsid w:val="00C52A30"/>
    <w:rsid w:val="00C53F41"/>
    <w:rsid w:val="00C627A6"/>
    <w:rsid w:val="00C64EF8"/>
    <w:rsid w:val="00C66F92"/>
    <w:rsid w:val="00C672E3"/>
    <w:rsid w:val="00C818E4"/>
    <w:rsid w:val="00C834A7"/>
    <w:rsid w:val="00C87B7A"/>
    <w:rsid w:val="00C95D3A"/>
    <w:rsid w:val="00C96DE1"/>
    <w:rsid w:val="00CA182B"/>
    <w:rsid w:val="00CB4B6D"/>
    <w:rsid w:val="00CD330F"/>
    <w:rsid w:val="00CD502A"/>
    <w:rsid w:val="00CD5EDA"/>
    <w:rsid w:val="00CE53D1"/>
    <w:rsid w:val="00CE7A53"/>
    <w:rsid w:val="00D04B07"/>
    <w:rsid w:val="00D12B3E"/>
    <w:rsid w:val="00D163BF"/>
    <w:rsid w:val="00D22131"/>
    <w:rsid w:val="00D22B59"/>
    <w:rsid w:val="00D26956"/>
    <w:rsid w:val="00D27646"/>
    <w:rsid w:val="00D31BCF"/>
    <w:rsid w:val="00D32DA8"/>
    <w:rsid w:val="00D34DD6"/>
    <w:rsid w:val="00D371D2"/>
    <w:rsid w:val="00D43D58"/>
    <w:rsid w:val="00D535E8"/>
    <w:rsid w:val="00D5580D"/>
    <w:rsid w:val="00D576D3"/>
    <w:rsid w:val="00D80436"/>
    <w:rsid w:val="00D8251A"/>
    <w:rsid w:val="00D834B9"/>
    <w:rsid w:val="00D87A81"/>
    <w:rsid w:val="00DA2850"/>
    <w:rsid w:val="00DA6E1E"/>
    <w:rsid w:val="00DB241D"/>
    <w:rsid w:val="00DB2EC5"/>
    <w:rsid w:val="00DB31C1"/>
    <w:rsid w:val="00DB463B"/>
    <w:rsid w:val="00DB72AF"/>
    <w:rsid w:val="00DC32C5"/>
    <w:rsid w:val="00DC7E9B"/>
    <w:rsid w:val="00DD5207"/>
    <w:rsid w:val="00DE4C0B"/>
    <w:rsid w:val="00DE6DE0"/>
    <w:rsid w:val="00DF42FC"/>
    <w:rsid w:val="00DF71ED"/>
    <w:rsid w:val="00E10DC0"/>
    <w:rsid w:val="00E117B0"/>
    <w:rsid w:val="00E164E6"/>
    <w:rsid w:val="00E21174"/>
    <w:rsid w:val="00E256A8"/>
    <w:rsid w:val="00E3537A"/>
    <w:rsid w:val="00E376A2"/>
    <w:rsid w:val="00E40401"/>
    <w:rsid w:val="00E4600C"/>
    <w:rsid w:val="00E52FE7"/>
    <w:rsid w:val="00E60129"/>
    <w:rsid w:val="00E67D1B"/>
    <w:rsid w:val="00E73B52"/>
    <w:rsid w:val="00E934E0"/>
    <w:rsid w:val="00EA00F7"/>
    <w:rsid w:val="00EA0377"/>
    <w:rsid w:val="00EA063B"/>
    <w:rsid w:val="00EA09CE"/>
    <w:rsid w:val="00EA5DFE"/>
    <w:rsid w:val="00EB72BF"/>
    <w:rsid w:val="00EC0D18"/>
    <w:rsid w:val="00EC1CA4"/>
    <w:rsid w:val="00EC7603"/>
    <w:rsid w:val="00ED15C9"/>
    <w:rsid w:val="00ED4DBB"/>
    <w:rsid w:val="00EF3A25"/>
    <w:rsid w:val="00F01D6F"/>
    <w:rsid w:val="00F05914"/>
    <w:rsid w:val="00F07CCF"/>
    <w:rsid w:val="00F10D5D"/>
    <w:rsid w:val="00F14A4C"/>
    <w:rsid w:val="00F17B88"/>
    <w:rsid w:val="00F210A8"/>
    <w:rsid w:val="00F26549"/>
    <w:rsid w:val="00F26DE0"/>
    <w:rsid w:val="00F279A6"/>
    <w:rsid w:val="00F342BD"/>
    <w:rsid w:val="00F41672"/>
    <w:rsid w:val="00F508DE"/>
    <w:rsid w:val="00F64DFC"/>
    <w:rsid w:val="00F66DF4"/>
    <w:rsid w:val="00F714B7"/>
    <w:rsid w:val="00F7332F"/>
    <w:rsid w:val="00F77F4C"/>
    <w:rsid w:val="00F816A0"/>
    <w:rsid w:val="00F84140"/>
    <w:rsid w:val="00F87AA7"/>
    <w:rsid w:val="00F90EB7"/>
    <w:rsid w:val="00F9327A"/>
    <w:rsid w:val="00F96EB9"/>
    <w:rsid w:val="00FA3DFD"/>
    <w:rsid w:val="00FB0073"/>
    <w:rsid w:val="00FB1DC3"/>
    <w:rsid w:val="00FB29AB"/>
    <w:rsid w:val="00FC69DD"/>
    <w:rsid w:val="00FD25BE"/>
    <w:rsid w:val="00FD4EBF"/>
    <w:rsid w:val="00FE0306"/>
    <w:rsid w:val="00FE155E"/>
    <w:rsid w:val="00FE251D"/>
    <w:rsid w:val="00FE3385"/>
    <w:rsid w:val="00FE3546"/>
    <w:rsid w:val="00FE7F0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6C847F3"/>
  <w15:docId w15:val="{D7E97B9F-1EEA-6A4D-BA28-9BBC7FFF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semiHidden="1" w:uiPriority="0" w:unhideWhenUsed="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11"/>
    <w:rPr>
      <w:sz w:val="24"/>
      <w:szCs w:val="24"/>
      <w:lang w:eastAsia="en-US"/>
    </w:rPr>
  </w:style>
  <w:style w:type="paragraph" w:styleId="Heading1">
    <w:name w:val="heading 1"/>
    <w:basedOn w:val="Normal"/>
    <w:next w:val="Normal"/>
    <w:link w:val="Heading1Char"/>
    <w:uiPriority w:val="99"/>
    <w:qFormat/>
    <w:rsid w:val="00B26833"/>
    <w:pPr>
      <w:keepNext/>
      <w:keepLines/>
      <w:spacing w:before="240"/>
      <w:outlineLvl w:val="0"/>
    </w:pPr>
    <w:rPr>
      <w:rFonts w:ascii="Calibri Light" w:hAnsi="Calibri Light"/>
      <w:color w:val="2F5496"/>
      <w:sz w:val="32"/>
      <w:szCs w:val="32"/>
      <w:lang w:eastAsia="hu-HU"/>
    </w:rPr>
  </w:style>
  <w:style w:type="paragraph" w:styleId="Heading2">
    <w:name w:val="heading 2"/>
    <w:basedOn w:val="Normal"/>
    <w:next w:val="Normal"/>
    <w:link w:val="Heading2Char"/>
    <w:uiPriority w:val="99"/>
    <w:qFormat/>
    <w:rsid w:val="00CE7A53"/>
    <w:pPr>
      <w:keepNext/>
      <w:keepLines/>
      <w:spacing w:before="40" w:line="480" w:lineRule="auto"/>
      <w:outlineLvl w:val="1"/>
    </w:pPr>
    <w:rPr>
      <w:rFonts w:ascii="Calibri Light" w:hAnsi="Calibri Light"/>
      <w:color w:val="2F5496"/>
      <w:sz w:val="26"/>
      <w:szCs w:val="26"/>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26833"/>
    <w:rPr>
      <w:rFonts w:ascii="Calibri Light" w:hAnsi="Calibri Light"/>
      <w:color w:val="2F5496"/>
      <w:sz w:val="32"/>
    </w:rPr>
  </w:style>
  <w:style w:type="character" w:customStyle="1" w:styleId="Heading2Char">
    <w:name w:val="Heading 2 Char"/>
    <w:link w:val="Heading2"/>
    <w:uiPriority w:val="99"/>
    <w:locked/>
    <w:rsid w:val="00CE7A53"/>
    <w:rPr>
      <w:rFonts w:ascii="Calibri Light" w:hAnsi="Calibri Light"/>
      <w:color w:val="2F5496"/>
      <w:sz w:val="26"/>
      <w:szCs w:val="26"/>
    </w:rPr>
  </w:style>
  <w:style w:type="character" w:customStyle="1" w:styleId="InternetLink">
    <w:name w:val="Internet Link"/>
    <w:uiPriority w:val="99"/>
    <w:rsid w:val="00E52FE7"/>
    <w:rPr>
      <w:color w:val="0000FF"/>
      <w:u w:val="single"/>
    </w:rPr>
  </w:style>
  <w:style w:type="table" w:styleId="TableGrid">
    <w:name w:val="Table Grid"/>
    <w:basedOn w:val="TableNormal"/>
    <w:uiPriority w:val="39"/>
    <w:rsid w:val="00354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71316"/>
    <w:rPr>
      <w:rFonts w:ascii="Times New Roman" w:hAnsi="Times New Roman"/>
      <w:sz w:val="18"/>
      <w:szCs w:val="18"/>
      <w:lang w:eastAsia="hu-HU"/>
    </w:rPr>
  </w:style>
  <w:style w:type="character" w:customStyle="1" w:styleId="BalloonTextChar">
    <w:name w:val="Balloon Text Char"/>
    <w:link w:val="BalloonText"/>
    <w:uiPriority w:val="99"/>
    <w:semiHidden/>
    <w:locked/>
    <w:rsid w:val="00171316"/>
    <w:rPr>
      <w:rFonts w:ascii="Times New Roman" w:hAnsi="Times New Roman"/>
      <w:sz w:val="18"/>
    </w:rPr>
  </w:style>
  <w:style w:type="paragraph" w:styleId="TOC1">
    <w:name w:val="toc 1"/>
    <w:basedOn w:val="Normal"/>
    <w:next w:val="Normal"/>
    <w:autoRedefine/>
    <w:uiPriority w:val="39"/>
    <w:rsid w:val="007D7CD1"/>
    <w:pPr>
      <w:tabs>
        <w:tab w:val="right" w:leader="dot" w:pos="9056"/>
      </w:tabs>
      <w:spacing w:after="100"/>
    </w:pPr>
    <w:rPr>
      <w:noProof/>
      <w:lang w:val="en-GB"/>
    </w:rPr>
  </w:style>
  <w:style w:type="character" w:styleId="Hyperlink">
    <w:name w:val="Hyperlink"/>
    <w:uiPriority w:val="99"/>
    <w:rsid w:val="00877C63"/>
    <w:rPr>
      <w:rFonts w:cs="Times New Roman"/>
      <w:color w:val="0563C1"/>
      <w:u w:val="single"/>
    </w:rPr>
  </w:style>
  <w:style w:type="paragraph" w:styleId="Header">
    <w:name w:val="header"/>
    <w:basedOn w:val="Normal"/>
    <w:link w:val="HeaderChar"/>
    <w:uiPriority w:val="99"/>
    <w:rsid w:val="00877C63"/>
    <w:pPr>
      <w:tabs>
        <w:tab w:val="center" w:pos="4536"/>
        <w:tab w:val="right" w:pos="9072"/>
      </w:tabs>
    </w:pPr>
    <w:rPr>
      <w:sz w:val="20"/>
      <w:szCs w:val="20"/>
      <w:lang w:eastAsia="hu-HU"/>
    </w:rPr>
  </w:style>
  <w:style w:type="character" w:customStyle="1" w:styleId="HeaderChar">
    <w:name w:val="Header Char"/>
    <w:basedOn w:val="DefaultParagraphFont"/>
    <w:link w:val="Header"/>
    <w:uiPriority w:val="99"/>
    <w:locked/>
    <w:rsid w:val="00877C63"/>
  </w:style>
  <w:style w:type="paragraph" w:styleId="Footer">
    <w:name w:val="footer"/>
    <w:basedOn w:val="Normal"/>
    <w:link w:val="FooterChar"/>
    <w:uiPriority w:val="99"/>
    <w:rsid w:val="00877C63"/>
    <w:pPr>
      <w:tabs>
        <w:tab w:val="center" w:pos="4536"/>
        <w:tab w:val="right" w:pos="9072"/>
      </w:tabs>
    </w:pPr>
    <w:rPr>
      <w:sz w:val="20"/>
      <w:szCs w:val="20"/>
      <w:lang w:eastAsia="hu-HU"/>
    </w:rPr>
  </w:style>
  <w:style w:type="character" w:customStyle="1" w:styleId="FooterChar">
    <w:name w:val="Footer Char"/>
    <w:basedOn w:val="DefaultParagraphFont"/>
    <w:link w:val="Footer"/>
    <w:uiPriority w:val="99"/>
    <w:locked/>
    <w:rsid w:val="00877C63"/>
  </w:style>
  <w:style w:type="character" w:styleId="PageNumber">
    <w:name w:val="page number"/>
    <w:uiPriority w:val="99"/>
    <w:semiHidden/>
    <w:rsid w:val="00877C63"/>
    <w:rPr>
      <w:rFonts w:cs="Times New Roman"/>
    </w:rPr>
  </w:style>
  <w:style w:type="paragraph" w:styleId="TOC2">
    <w:name w:val="toc 2"/>
    <w:basedOn w:val="Normal"/>
    <w:next w:val="Normal"/>
    <w:autoRedefine/>
    <w:uiPriority w:val="39"/>
    <w:rsid w:val="00036F41"/>
    <w:pPr>
      <w:tabs>
        <w:tab w:val="right" w:leader="dot" w:pos="9056"/>
      </w:tabs>
      <w:spacing w:after="100"/>
      <w:ind w:left="708"/>
    </w:pPr>
    <w:rPr>
      <w:b/>
      <w:bCs/>
      <w:noProof/>
      <w:lang w:val="en-GB"/>
    </w:rPr>
  </w:style>
  <w:style w:type="character" w:customStyle="1" w:styleId="Feloldatlanmegemlts1">
    <w:name w:val="Feloldatlan megemlítés1"/>
    <w:uiPriority w:val="99"/>
    <w:semiHidden/>
    <w:rsid w:val="00902ACD"/>
    <w:rPr>
      <w:color w:val="605E5C"/>
      <w:shd w:val="clear" w:color="auto" w:fill="E1DFDD"/>
    </w:rPr>
  </w:style>
  <w:style w:type="paragraph" w:styleId="NoSpacing">
    <w:name w:val="No Spacing"/>
    <w:uiPriority w:val="99"/>
    <w:qFormat/>
    <w:rsid w:val="00545714"/>
    <w:rPr>
      <w:sz w:val="24"/>
      <w:szCs w:val="24"/>
      <w:lang w:eastAsia="en-US"/>
    </w:rPr>
  </w:style>
  <w:style w:type="character" w:styleId="CommentReference">
    <w:name w:val="annotation reference"/>
    <w:uiPriority w:val="99"/>
    <w:semiHidden/>
    <w:rsid w:val="0046705B"/>
    <w:rPr>
      <w:rFonts w:cs="Times New Roman"/>
      <w:sz w:val="16"/>
    </w:rPr>
  </w:style>
  <w:style w:type="paragraph" w:styleId="CommentText">
    <w:name w:val="annotation text"/>
    <w:basedOn w:val="Normal"/>
    <w:link w:val="CommentTextChar"/>
    <w:uiPriority w:val="99"/>
    <w:semiHidden/>
    <w:rsid w:val="0046705B"/>
    <w:rPr>
      <w:sz w:val="20"/>
      <w:szCs w:val="20"/>
      <w:lang w:eastAsia="hu-HU"/>
    </w:rPr>
  </w:style>
  <w:style w:type="character" w:customStyle="1" w:styleId="CommentTextChar">
    <w:name w:val="Comment Text Char"/>
    <w:link w:val="CommentText"/>
    <w:uiPriority w:val="99"/>
    <w:semiHidden/>
    <w:locked/>
    <w:rsid w:val="0046705B"/>
    <w:rPr>
      <w:sz w:val="20"/>
    </w:rPr>
  </w:style>
  <w:style w:type="paragraph" w:styleId="CommentSubject">
    <w:name w:val="annotation subject"/>
    <w:basedOn w:val="CommentText"/>
    <w:next w:val="CommentText"/>
    <w:link w:val="CommentSubjectChar"/>
    <w:uiPriority w:val="99"/>
    <w:semiHidden/>
    <w:rsid w:val="0046705B"/>
    <w:rPr>
      <w:b/>
      <w:bCs/>
    </w:rPr>
  </w:style>
  <w:style w:type="character" w:customStyle="1" w:styleId="CommentSubjectChar">
    <w:name w:val="Comment Subject Char"/>
    <w:link w:val="CommentSubject"/>
    <w:uiPriority w:val="99"/>
    <w:semiHidden/>
    <w:locked/>
    <w:rsid w:val="0046705B"/>
    <w:rPr>
      <w:b/>
      <w:sz w:val="20"/>
    </w:rPr>
  </w:style>
  <w:style w:type="character" w:styleId="LineNumber">
    <w:name w:val="line number"/>
    <w:basedOn w:val="DefaultParagraphFont"/>
    <w:uiPriority w:val="99"/>
    <w:semiHidden/>
    <w:unhideWhenUsed/>
    <w:rsid w:val="00633B45"/>
  </w:style>
  <w:style w:type="character" w:styleId="UnresolvedMention">
    <w:name w:val="Unresolved Mention"/>
    <w:basedOn w:val="DefaultParagraphFont"/>
    <w:uiPriority w:val="99"/>
    <w:semiHidden/>
    <w:unhideWhenUsed/>
    <w:rsid w:val="00EF3A25"/>
    <w:rPr>
      <w:color w:val="605E5C"/>
      <w:shd w:val="clear" w:color="auto" w:fill="E1DFDD"/>
    </w:rPr>
  </w:style>
  <w:style w:type="paragraph" w:styleId="Revision">
    <w:name w:val="Revision"/>
    <w:hidden/>
    <w:uiPriority w:val="99"/>
    <w:semiHidden/>
    <w:rsid w:val="000F4D9C"/>
    <w:rPr>
      <w:sz w:val="24"/>
      <w:szCs w:val="24"/>
      <w:lang w:eastAsia="en-US"/>
    </w:rPr>
  </w:style>
  <w:style w:type="character" w:styleId="FollowedHyperlink">
    <w:name w:val="FollowedHyperlink"/>
    <w:basedOn w:val="DefaultParagraphFont"/>
    <w:uiPriority w:val="99"/>
    <w:semiHidden/>
    <w:unhideWhenUsed/>
    <w:rsid w:val="001D0C8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3269">
      <w:bodyDiv w:val="1"/>
      <w:marLeft w:val="0"/>
      <w:marRight w:val="0"/>
      <w:marTop w:val="0"/>
      <w:marBottom w:val="0"/>
      <w:divBdr>
        <w:top w:val="none" w:sz="0" w:space="0" w:color="auto"/>
        <w:left w:val="none" w:sz="0" w:space="0" w:color="auto"/>
        <w:bottom w:val="none" w:sz="0" w:space="0" w:color="auto"/>
        <w:right w:val="none" w:sz="0" w:space="0" w:color="auto"/>
      </w:divBdr>
    </w:div>
    <w:div w:id="129248554">
      <w:marLeft w:val="0"/>
      <w:marRight w:val="0"/>
      <w:marTop w:val="0"/>
      <w:marBottom w:val="0"/>
      <w:divBdr>
        <w:top w:val="none" w:sz="0" w:space="0" w:color="auto"/>
        <w:left w:val="none" w:sz="0" w:space="0" w:color="auto"/>
        <w:bottom w:val="none" w:sz="0" w:space="0" w:color="auto"/>
        <w:right w:val="none" w:sz="0" w:space="0" w:color="auto"/>
      </w:divBdr>
    </w:div>
    <w:div w:id="129248555">
      <w:marLeft w:val="0"/>
      <w:marRight w:val="0"/>
      <w:marTop w:val="0"/>
      <w:marBottom w:val="0"/>
      <w:divBdr>
        <w:top w:val="none" w:sz="0" w:space="0" w:color="auto"/>
        <w:left w:val="none" w:sz="0" w:space="0" w:color="auto"/>
        <w:bottom w:val="none" w:sz="0" w:space="0" w:color="auto"/>
        <w:right w:val="none" w:sz="0" w:space="0" w:color="auto"/>
      </w:divBdr>
    </w:div>
    <w:div w:id="375543340">
      <w:bodyDiv w:val="1"/>
      <w:marLeft w:val="0"/>
      <w:marRight w:val="0"/>
      <w:marTop w:val="0"/>
      <w:marBottom w:val="0"/>
      <w:divBdr>
        <w:top w:val="none" w:sz="0" w:space="0" w:color="auto"/>
        <w:left w:val="none" w:sz="0" w:space="0" w:color="auto"/>
        <w:bottom w:val="none" w:sz="0" w:space="0" w:color="auto"/>
        <w:right w:val="none" w:sz="0" w:space="0" w:color="auto"/>
      </w:divBdr>
    </w:div>
    <w:div w:id="85472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9E992-D505-D048-B7F6-ACAC45600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936</Characters>
  <Application>Microsoft Office Word</Application>
  <DocSecurity>0</DocSecurity>
  <Lines>7</Lines>
  <Paragraphs>2</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nk Fenyves</dc:creator>
  <cp:keywords/>
  <dc:description/>
  <cp:lastModifiedBy>Bánk Fenyves</cp:lastModifiedBy>
  <cp:revision>4</cp:revision>
  <cp:lastPrinted>2020-09-12T12:38:00Z</cp:lastPrinted>
  <dcterms:created xsi:type="dcterms:W3CDTF">2020-11-19T18:13:00Z</dcterms:created>
  <dcterms:modified xsi:type="dcterms:W3CDTF">2020-11-19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ca2ecb-597c-3e51-af93-29c6a5123241</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s://csl.mendeley.com/styles/12025941/APA-7th-Fenyves</vt:lpwstr>
  </property>
  <property fmtid="{D5CDD505-2E9C-101B-9397-08002B2CF9AE}" pid="12" name="Mendeley Recent Style Name 3_1">
    <vt:lpwstr>American Psychological Association 7th edition - Bánk Fenyves, student</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vt:lpwstr>
  </property>
  <property fmtid="{D5CDD505-2E9C-101B-9397-08002B2CF9AE}" pid="18" name="Mendeley Recent Style Name 6_1">
    <vt:lpwstr>Public Library of Scienc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12025941/vancouver-2-PLOS</vt:lpwstr>
  </property>
  <property fmtid="{D5CDD505-2E9C-101B-9397-08002B2CF9AE}" pid="22" name="Mendeley Recent Style Name 8_1">
    <vt:lpwstr>Vancouver - PLOS (Fenyves) - Bánk Fenyves, student</vt:lpwstr>
  </property>
  <property fmtid="{D5CDD505-2E9C-101B-9397-08002B2CF9AE}" pid="23" name="Mendeley Recent Style Id 9_1">
    <vt:lpwstr>https://csl.mendeley.com/styles/12025941/vancouver-2-PLOS</vt:lpwstr>
  </property>
  <property fmtid="{D5CDD505-2E9C-101B-9397-08002B2CF9AE}" pid="24" name="Mendeley Recent Style Name 9_1">
    <vt:lpwstr>Vancouver - PLOS (Fenyves) - Bánk Fenyves, student</vt:lpwstr>
  </property>
</Properties>
</file>